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E2D5F" w14:textId="3F046343" w:rsidR="00984051" w:rsidRDefault="000A535B" w:rsidP="000A535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F830D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C850BB" w:rsidRPr="0033411A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  <w:r w:rsidR="00984051" w:rsidRPr="0033411A">
        <w:rPr>
          <w:rFonts w:ascii="Times New Roman" w:hAnsi="Times New Roman" w:cs="Times New Roman"/>
          <w:b/>
          <w:bCs/>
          <w:sz w:val="28"/>
          <w:szCs w:val="28"/>
        </w:rPr>
        <w:t xml:space="preserve"> Interview guide for family members</w:t>
      </w:r>
    </w:p>
    <w:p w14:paraId="172B078D" w14:textId="77777777" w:rsidR="000A535B" w:rsidRPr="000A535B" w:rsidRDefault="000A535B" w:rsidP="000A535B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f2"/>
        <w:tblW w:w="84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452"/>
      </w:tblGrid>
      <w:tr w:rsidR="00111932" w:rsidRPr="00984051" w14:paraId="553EC174" w14:textId="77777777" w:rsidTr="00F12491">
        <w:trPr>
          <w:trHeight w:val="300"/>
        </w:trPr>
        <w:tc>
          <w:tcPr>
            <w:tcW w:w="8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001B9C" w14:textId="282FE938" w:rsidR="00F13825" w:rsidRDefault="00F13825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Background information</w:t>
            </w:r>
          </w:p>
          <w:p w14:paraId="394E4AF5" w14:textId="4FF8F5F2" w:rsidR="00111932" w:rsidRPr="00984051" w:rsidRDefault="00111932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Can you tell me about how your family member was admitted to the ICU?</w:t>
            </w:r>
          </w:p>
        </w:tc>
      </w:tr>
      <w:tr w:rsidR="00111932" w:rsidRPr="00984051" w14:paraId="68C3736A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right w:val="single" w:sz="4" w:space="0" w:color="auto"/>
            </w:tcBorders>
          </w:tcPr>
          <w:p w14:paraId="3766FC2E" w14:textId="10FF5400" w:rsidR="00111932" w:rsidRPr="00984051" w:rsidRDefault="00111932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How long has your family member been in the ICU? </w:t>
            </w:r>
          </w:p>
        </w:tc>
      </w:tr>
      <w:tr w:rsidR="00111932" w:rsidRPr="00984051" w14:paraId="02F1D7A0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right w:val="single" w:sz="4" w:space="0" w:color="auto"/>
            </w:tcBorders>
          </w:tcPr>
          <w:p w14:paraId="14C2E881" w14:textId="556D0F9E" w:rsidR="00111932" w:rsidRPr="00984051" w:rsidRDefault="00111932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ow is your family member doing?</w:t>
            </w:r>
          </w:p>
        </w:tc>
      </w:tr>
      <w:tr w:rsidR="00111932" w:rsidRPr="00984051" w14:paraId="2DF86BA0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6420" w14:textId="1B995AF5" w:rsidR="00111932" w:rsidRPr="00984051" w:rsidRDefault="00111932" w:rsidP="00E646FB">
            <w:pPr>
              <w:spacing w:line="276" w:lineRule="auto"/>
              <w:jc w:val="left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Have you had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any prior 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experience with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family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mber being admitted to an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ICU?</w:t>
            </w:r>
          </w:p>
        </w:tc>
      </w:tr>
      <w:tr w:rsidR="00111932" w:rsidRPr="00984051" w14:paraId="738FAAC5" w14:textId="77777777" w:rsidTr="00F12491">
        <w:trPr>
          <w:trHeight w:val="300"/>
        </w:trPr>
        <w:tc>
          <w:tcPr>
            <w:tcW w:w="8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C80BE" w14:textId="3CB3B0EC" w:rsidR="00F13825" w:rsidRDefault="00F13825" w:rsidP="00E646F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b/>
                <w:bCs/>
                <w:sz w:val="22"/>
              </w:rPr>
              <w:t xml:space="preserve">Family members’ knowledge of </w:t>
            </w:r>
            <w:r w:rsidRPr="57F04631">
              <w:rPr>
                <w:rFonts w:ascii="Times New Roman" w:eastAsia="Arial" w:hAnsi="Times New Roman" w:cs="Times New Roman"/>
                <w:b/>
                <w:bCs/>
                <w:sz w:val="22"/>
              </w:rPr>
              <w:t xml:space="preserve">the </w:t>
            </w:r>
            <w:r w:rsidRPr="00984051">
              <w:rPr>
                <w:rFonts w:ascii="Times New Roman" w:eastAsia="Arial" w:hAnsi="Times New Roman" w:cs="Times New Roman"/>
                <w:b/>
                <w:bCs/>
                <w:sz w:val="22"/>
              </w:rPr>
              <w:t>ICU visiting policy</w:t>
            </w:r>
          </w:p>
          <w:p w14:paraId="3CDCC310" w14:textId="636B64F2" w:rsidR="00111932" w:rsidRPr="00984051" w:rsidRDefault="00111932" w:rsidP="00E646F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sz w:val="22"/>
              </w:rPr>
              <w:t>Can you describe the unit’s visiting policy?</w:t>
            </w:r>
          </w:p>
        </w:tc>
      </w:tr>
      <w:tr w:rsidR="00111932" w:rsidRPr="00984051" w14:paraId="25E2B06F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A4E6" w14:textId="37B5DB40" w:rsidR="00111932" w:rsidRPr="00984051" w:rsidRDefault="00111932" w:rsidP="00E646F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sz w:val="22"/>
              </w:rPr>
              <w:t xml:space="preserve">How do you </w:t>
            </w:r>
            <w:r w:rsidRPr="57F04631">
              <w:rPr>
                <w:rFonts w:ascii="Times New Roman" w:eastAsia="Arial" w:hAnsi="Times New Roman" w:cs="Times New Roman"/>
                <w:sz w:val="22"/>
              </w:rPr>
              <w:t>learn</w:t>
            </w:r>
            <w:r w:rsidRPr="00984051">
              <w:rPr>
                <w:rFonts w:ascii="Times New Roman" w:eastAsia="Arial" w:hAnsi="Times New Roman" w:cs="Times New Roman"/>
                <w:sz w:val="22"/>
              </w:rPr>
              <w:t xml:space="preserve"> about the visiting policy?</w:t>
            </w:r>
          </w:p>
        </w:tc>
      </w:tr>
      <w:tr w:rsidR="00DB2A82" w:rsidRPr="00984051" w14:paraId="7343D15D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D13A" w14:textId="77777777" w:rsidR="00DB2A82" w:rsidRDefault="00DB2A82" w:rsidP="00DB2A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 xml:space="preserve">Experience with </w:t>
            </w:r>
            <w:r w:rsidRPr="57F0463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 xml:space="preserve">ICU </w:t>
            </w:r>
            <w:r w:rsidRPr="009840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visiting policy and practice</w:t>
            </w:r>
          </w:p>
          <w:p w14:paraId="723E5C09" w14:textId="77777777" w:rsidR="00DB2A82" w:rsidRPr="00984051" w:rsidRDefault="00DB2A82" w:rsidP="00DB2A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What do you usually do when you visit your family member in the ICU?</w:t>
            </w:r>
          </w:p>
          <w:p w14:paraId="5D5DA76D" w14:textId="77777777" w:rsidR="00DB2A82" w:rsidRPr="00984051" w:rsidRDefault="00DB2A82" w:rsidP="00DB2A82">
            <w:pPr>
              <w:pStyle w:val="a9"/>
              <w:numPr>
                <w:ilvl w:val="0"/>
                <w:numId w:val="5"/>
              </w:numPr>
              <w:spacing w:line="276" w:lineRule="auto"/>
              <w:rPr>
                <w:rFonts w:ascii="Times New Roman" w:eastAsia="Arial" w:hAnsi="Times New Roman" w:cs="Times New Roman"/>
                <w:szCs w:val="22"/>
              </w:rPr>
            </w:pPr>
            <w:r w:rsidRPr="57F04631">
              <w:rPr>
                <w:rFonts w:ascii="Times New Roman" w:eastAsia="Arial" w:hAnsi="Times New Roman" w:cs="Times New Roman"/>
                <w:szCs w:val="22"/>
              </w:rPr>
              <w:t>Follow-up questions based on observed behaviours of family members to elicit more explanations, e.g., checking the patient’s hygiene or engaging with staff.</w:t>
            </w:r>
          </w:p>
          <w:p w14:paraId="6CECD8A3" w14:textId="77777777" w:rsidR="00DB2A82" w:rsidRPr="00F12491" w:rsidRDefault="00DB2A82" w:rsidP="00DB2A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57F04631">
              <w:rPr>
                <w:rFonts w:ascii="Times New Roman" w:eastAsia="Arial" w:hAnsi="Times New Roman" w:cs="Times New Roman"/>
                <w:sz w:val="22"/>
              </w:rPr>
              <w:t xml:space="preserve">Can you </w:t>
            </w:r>
            <w:r w:rsidRPr="57F04631">
              <w:rPr>
                <w:rFonts w:ascii="Times New Roman" w:eastAsia="Times New Roman" w:hAnsi="Times New Roman" w:cs="Times New Roman"/>
                <w:sz w:val="22"/>
              </w:rPr>
              <w:t xml:space="preserve">describe how you felt when visiting your family </w:t>
            </w:r>
            <w:proofErr w:type="gramStart"/>
            <w:r w:rsidRPr="57F04631">
              <w:rPr>
                <w:rFonts w:ascii="Times New Roman" w:eastAsia="Times New Roman" w:hAnsi="Times New Roman" w:cs="Times New Roman"/>
                <w:sz w:val="22"/>
              </w:rPr>
              <w:t>member</w:t>
            </w:r>
            <w:proofErr w:type="gramEnd"/>
            <w:r w:rsidRPr="57F04631">
              <w:rPr>
                <w:rFonts w:ascii="Times New Roman" w:eastAsia="Times New Roman" w:hAnsi="Times New Roman" w:cs="Times New Roman"/>
                <w:sz w:val="22"/>
              </w:rPr>
              <w:t xml:space="preserve"> in the ICU</w:t>
            </w:r>
            <w:r w:rsidRPr="57F04631">
              <w:rPr>
                <w:rFonts w:ascii="Times New Roman" w:eastAsia="Arial" w:hAnsi="Times New Roman" w:cs="Times New Roman"/>
                <w:sz w:val="22"/>
              </w:rPr>
              <w:t>?</w:t>
            </w:r>
          </w:p>
          <w:p w14:paraId="1B144265" w14:textId="553FCF76" w:rsidR="00DB2A82" w:rsidRPr="00984051" w:rsidRDefault="00DB2A82" w:rsidP="00DB2A82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  <w:r w:rsidRPr="001F6AEA">
              <w:rPr>
                <w:rFonts w:ascii="Times New Roman" w:eastAsia="Arial" w:hAnsi="Times New Roman" w:cs="Times New Roman"/>
                <w:color w:val="000000" w:themeColor="text1"/>
              </w:rPr>
              <w:t>Can you share your experience of interacting with nurses in the ICU?</w:t>
            </w:r>
          </w:p>
        </w:tc>
      </w:tr>
      <w:tr w:rsidR="00111932" w:rsidRPr="00984051" w14:paraId="38280CD2" w14:textId="77777777" w:rsidTr="00F12491">
        <w:trPr>
          <w:trHeight w:val="300"/>
        </w:trPr>
        <w:tc>
          <w:tcPr>
            <w:tcW w:w="8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34C37" w14:textId="67AFC0C8" w:rsidR="001F6AEA" w:rsidRDefault="001F6AEA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Waiting experience</w:t>
            </w:r>
          </w:p>
          <w:p w14:paraId="2AE1550A" w14:textId="304BBD20" w:rsidR="00111932" w:rsidRPr="00984051" w:rsidRDefault="00111932" w:rsidP="00E646F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Can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you describe your feelings when waiting outside the ICU?</w:t>
            </w:r>
          </w:p>
          <w:p w14:paraId="282FAEFD" w14:textId="77777777" w:rsidR="00111932" w:rsidRDefault="00111932" w:rsidP="00F13825">
            <w:pPr>
              <w:pStyle w:val="a9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57F04631">
              <w:rPr>
                <w:rFonts w:ascii="Times New Roman" w:eastAsia="Arial" w:hAnsi="Times New Roman" w:cs="Times New Roman"/>
                <w:szCs w:val="22"/>
              </w:rPr>
              <w:t>Follow-up questions: How do you take care of yourself and other family members</w:t>
            </w:r>
            <w:r w:rsidR="00984D0B">
              <w:rPr>
                <w:rFonts w:ascii="Times New Roman" w:hAnsi="Times New Roman" w:cs="Times New Roman" w:hint="eastAsia"/>
                <w:szCs w:val="22"/>
              </w:rPr>
              <w:t xml:space="preserve"> while </w:t>
            </w:r>
            <w:r w:rsidRPr="57F04631">
              <w:rPr>
                <w:rFonts w:ascii="Times New Roman" w:eastAsia="Arial" w:hAnsi="Times New Roman" w:cs="Times New Roman"/>
                <w:szCs w:val="22"/>
              </w:rPr>
              <w:t xml:space="preserve">your family member </w:t>
            </w:r>
            <w:r w:rsidR="00984D0B">
              <w:rPr>
                <w:rFonts w:ascii="Times New Roman" w:hAnsi="Times New Roman" w:cs="Times New Roman" w:hint="eastAsia"/>
                <w:szCs w:val="22"/>
              </w:rPr>
              <w:t>is in</w:t>
            </w:r>
            <w:r w:rsidRPr="57F04631">
              <w:rPr>
                <w:rFonts w:ascii="Times New Roman" w:eastAsia="Arial" w:hAnsi="Times New Roman" w:cs="Times New Roman"/>
                <w:szCs w:val="22"/>
              </w:rPr>
              <w:t xml:space="preserve"> the ICU?</w:t>
            </w:r>
          </w:p>
          <w:p w14:paraId="4858EFC9" w14:textId="77777777" w:rsidR="00F13825" w:rsidRPr="00984051" w:rsidRDefault="00F13825" w:rsidP="00F1382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What do you usually do outside the ICU?</w:t>
            </w:r>
          </w:p>
          <w:p w14:paraId="16F3C920" w14:textId="77777777" w:rsidR="00F13825" w:rsidRPr="00984051" w:rsidRDefault="00F13825" w:rsidP="00F13825">
            <w:pPr>
              <w:pStyle w:val="a9"/>
              <w:numPr>
                <w:ilvl w:val="0"/>
                <w:numId w:val="2"/>
              </w:numPr>
              <w:spacing w:line="276" w:lineRule="auto"/>
              <w:rPr>
                <w:rFonts w:ascii="Times New Roman" w:eastAsia="Arial" w:hAnsi="Times New Roman" w:cs="Times New Roman"/>
                <w:szCs w:val="22"/>
              </w:rPr>
            </w:pPr>
            <w:r w:rsidRPr="57F04631">
              <w:rPr>
                <w:rFonts w:ascii="Times New Roman" w:eastAsia="Arial" w:hAnsi="Times New Roman" w:cs="Times New Roman"/>
                <w:color w:val="000000" w:themeColor="text1"/>
                <w:szCs w:val="22"/>
              </w:rPr>
              <w:t xml:space="preserve">Follow-up questions: </w:t>
            </w:r>
            <w:r w:rsidRPr="57F04631">
              <w:rPr>
                <w:rFonts w:ascii="Times New Roman" w:eastAsia="Arial" w:hAnsi="Times New Roman" w:cs="Times New Roman"/>
                <w:szCs w:val="22"/>
              </w:rPr>
              <w:t>What support have you received from other family members during this time?</w:t>
            </w:r>
          </w:p>
          <w:p w14:paraId="7B3393D8" w14:textId="21779D5B" w:rsidR="00F13825" w:rsidRPr="00984051" w:rsidRDefault="00F13825" w:rsidP="00F13825">
            <w:pPr>
              <w:pStyle w:val="a9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57F04631">
              <w:rPr>
                <w:rFonts w:ascii="Times New Roman" w:eastAsia="Arial" w:hAnsi="Times New Roman" w:cs="Times New Roman"/>
                <w:szCs w:val="22"/>
              </w:rPr>
              <w:t xml:space="preserve">Can you </w:t>
            </w:r>
            <w:r w:rsidRPr="57F04631">
              <w:rPr>
                <w:rFonts w:ascii="Times New Roman" w:hAnsi="Times New Roman" w:cs="Times New Roman"/>
                <w:szCs w:val="22"/>
              </w:rPr>
              <w:t xml:space="preserve">please </w:t>
            </w:r>
            <w:r w:rsidRPr="57F04631">
              <w:rPr>
                <w:rFonts w:ascii="Times New Roman" w:eastAsia="Arial" w:hAnsi="Times New Roman" w:cs="Times New Roman"/>
                <w:szCs w:val="22"/>
              </w:rPr>
              <w:t>describe</w:t>
            </w:r>
            <w:r w:rsidRPr="57F04631">
              <w:rPr>
                <w:rFonts w:ascii="Times New Roman" w:hAnsi="Times New Roman" w:cs="Times New Roman"/>
                <w:szCs w:val="22"/>
              </w:rPr>
              <w:t xml:space="preserve"> this experience of interacting with other patients’ families while waiting outside?</w:t>
            </w:r>
          </w:p>
        </w:tc>
      </w:tr>
      <w:tr w:rsidR="00DB2A82" w:rsidRPr="00984051" w14:paraId="3541E604" w14:textId="77777777" w:rsidTr="00F12491">
        <w:trPr>
          <w:trHeight w:val="300"/>
        </w:trPr>
        <w:tc>
          <w:tcPr>
            <w:tcW w:w="8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0E425" w14:textId="3F47820F" w:rsidR="00DB2A82" w:rsidRDefault="00DB2A82" w:rsidP="00DB2A8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  <w:r w:rsidRPr="009840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erceptions of the ICU visiting policy and practice</w:t>
            </w:r>
          </w:p>
          <w:p w14:paraId="4112CC4C" w14:textId="011F05AC" w:rsidR="00DB2A82" w:rsidRPr="00984051" w:rsidRDefault="00DB2A82" w:rsidP="00DB2A8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ow do you perceive the current visiting time restrictions?</w:t>
            </w:r>
          </w:p>
        </w:tc>
      </w:tr>
      <w:tr w:rsidR="00DB2A82" w:rsidRPr="00984051" w14:paraId="0DD35934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AB15" w14:textId="4D3175AD" w:rsidR="00DB2A82" w:rsidRPr="00984051" w:rsidRDefault="00DB2A82" w:rsidP="00DB2A82">
            <w:pPr>
              <w:spacing w:line="276" w:lineRule="auto"/>
              <w:jc w:val="left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What changes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, if any,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do you think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could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be made to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improve 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he current visiting policy?</w:t>
            </w:r>
          </w:p>
        </w:tc>
      </w:tr>
      <w:tr w:rsidR="00DB2A82" w:rsidRPr="00984051" w14:paraId="42AE15F1" w14:textId="77777777" w:rsidTr="00F12491">
        <w:trPr>
          <w:trHeight w:val="300"/>
        </w:trPr>
        <w:tc>
          <w:tcPr>
            <w:tcW w:w="8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DEEE" w14:textId="3ABBFAE0" w:rsidR="00DB2A82" w:rsidRPr="00984051" w:rsidRDefault="00DB2A82" w:rsidP="00DB2A82">
            <w:pPr>
              <w:spacing w:line="276" w:lineRule="auto"/>
              <w:jc w:val="left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C12A2D">
              <w:rPr>
                <w:rFonts w:ascii="Times New Roman" w:eastAsia="Arial" w:hAnsi="Times New Roman" w:cs="Times New Roman"/>
                <w:b/>
                <w:bCs/>
                <w:i/>
                <w:color w:val="000000" w:themeColor="text1"/>
                <w:sz w:val="22"/>
              </w:rPr>
              <w:t>Note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. The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sequence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of questions may be adjusted based on participants’ responses. Family members will be encouraged to share their thoughts on any aspect of the visiting policy and practices. Probing questions, 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such as </w:t>
            </w:r>
            <w:r w:rsidRPr="57F0463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</w:rPr>
              <w:t>“Could</w:t>
            </w:r>
            <w:r w:rsidRPr="57F04631">
              <w:rPr>
                <w:rFonts w:ascii="Times New Roman" w:eastAsia="Arial" w:hAnsi="Times New Roman" w:cs="Times New Roman"/>
                <w:i/>
                <w:color w:val="000000" w:themeColor="text1"/>
                <w:sz w:val="22"/>
              </w:rPr>
              <w:t xml:space="preserve"> you give an example?”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, </w:t>
            </w:r>
            <w:r w:rsidRPr="57F04631">
              <w:rPr>
                <w:rFonts w:ascii="Times New Roman" w:eastAsia="Arial" w:hAnsi="Times New Roman" w:cs="Times New Roman"/>
                <w:i/>
                <w:color w:val="000000" w:themeColor="text1"/>
                <w:sz w:val="22"/>
              </w:rPr>
              <w:t>“</w:t>
            </w:r>
            <w:r w:rsidRPr="57F0463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</w:rPr>
              <w:t>Do</w:t>
            </w:r>
            <w:r w:rsidRPr="57F04631">
              <w:rPr>
                <w:rFonts w:ascii="Times New Roman" w:eastAsia="Arial" w:hAnsi="Times New Roman" w:cs="Times New Roman"/>
                <w:i/>
                <w:color w:val="000000" w:themeColor="text1"/>
                <w:sz w:val="22"/>
              </w:rPr>
              <w:t xml:space="preserve"> you have any additional comments?”</w:t>
            </w:r>
            <w:r w:rsidRPr="0098405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will be used to elicit richer and more detailed responses</w:t>
            </w:r>
            <w:r w:rsidRPr="57F04631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.</w:t>
            </w:r>
          </w:p>
        </w:tc>
      </w:tr>
    </w:tbl>
    <w:p w14:paraId="12A17CB3" w14:textId="77777777" w:rsidR="00241571" w:rsidRPr="00984051" w:rsidRDefault="00241571">
      <w:pPr>
        <w:rPr>
          <w:rFonts w:ascii="Times New Roman" w:hAnsi="Times New Roman" w:cs="Times New Roman"/>
          <w:sz w:val="22"/>
        </w:rPr>
      </w:pPr>
    </w:p>
    <w:sectPr w:rsidR="00241571" w:rsidRPr="00984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B50F7" w14:textId="77777777" w:rsidR="00A05FAC" w:rsidRDefault="00A05FAC" w:rsidP="00E96FD6">
      <w:r>
        <w:separator/>
      </w:r>
    </w:p>
  </w:endnote>
  <w:endnote w:type="continuationSeparator" w:id="0">
    <w:p w14:paraId="4424C89B" w14:textId="77777777" w:rsidR="00A05FAC" w:rsidRDefault="00A05FAC" w:rsidP="00E96FD6">
      <w:r>
        <w:continuationSeparator/>
      </w:r>
    </w:p>
  </w:endnote>
  <w:endnote w:type="continuationNotice" w:id="1">
    <w:p w14:paraId="350A7452" w14:textId="77777777" w:rsidR="00A05FAC" w:rsidRDefault="00A05F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7E004" w14:textId="77777777" w:rsidR="00A05FAC" w:rsidRDefault="00A05FAC" w:rsidP="00E96FD6">
      <w:r>
        <w:separator/>
      </w:r>
    </w:p>
  </w:footnote>
  <w:footnote w:type="continuationSeparator" w:id="0">
    <w:p w14:paraId="1254CDA9" w14:textId="77777777" w:rsidR="00A05FAC" w:rsidRDefault="00A05FAC" w:rsidP="00E96FD6">
      <w:r>
        <w:continuationSeparator/>
      </w:r>
    </w:p>
  </w:footnote>
  <w:footnote w:type="continuationNotice" w:id="1">
    <w:p w14:paraId="1179CC8C" w14:textId="77777777" w:rsidR="00A05FAC" w:rsidRDefault="00A05F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082D8"/>
    <w:multiLevelType w:val="hybridMultilevel"/>
    <w:tmpl w:val="B9D81026"/>
    <w:lvl w:ilvl="0" w:tplc="E22AF3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09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9003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879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6A51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AAA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8061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EEB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B6F3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F81D8"/>
    <w:multiLevelType w:val="hybridMultilevel"/>
    <w:tmpl w:val="9D7AC1A4"/>
    <w:lvl w:ilvl="0" w:tplc="4AC86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FAB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6842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848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407E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602B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B46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493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86A7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04887"/>
    <w:multiLevelType w:val="hybridMultilevel"/>
    <w:tmpl w:val="787CA602"/>
    <w:lvl w:ilvl="0" w:tplc="44840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FE42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FC5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6FB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496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EC13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49D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FE20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447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1DB199"/>
    <w:multiLevelType w:val="hybridMultilevel"/>
    <w:tmpl w:val="545240CC"/>
    <w:lvl w:ilvl="0" w:tplc="35F66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4F7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0EA4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0F2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C24D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44F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D05B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624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FCC8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D3E3BE"/>
    <w:multiLevelType w:val="hybridMultilevel"/>
    <w:tmpl w:val="5E98628C"/>
    <w:lvl w:ilvl="0" w:tplc="00A86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4E7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E296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CA1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C639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A8A4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4C6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42B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CC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793180">
    <w:abstractNumId w:val="2"/>
  </w:num>
  <w:num w:numId="2" w16cid:durableId="1993176119">
    <w:abstractNumId w:val="1"/>
  </w:num>
  <w:num w:numId="3" w16cid:durableId="271322137">
    <w:abstractNumId w:val="4"/>
  </w:num>
  <w:num w:numId="4" w16cid:durableId="894199363">
    <w:abstractNumId w:val="0"/>
  </w:num>
  <w:num w:numId="5" w16cid:durableId="4240837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5C"/>
    <w:rsid w:val="00084B74"/>
    <w:rsid w:val="000A535B"/>
    <w:rsid w:val="00111932"/>
    <w:rsid w:val="001F6AEA"/>
    <w:rsid w:val="00241571"/>
    <w:rsid w:val="002A4C98"/>
    <w:rsid w:val="0033411A"/>
    <w:rsid w:val="00351F77"/>
    <w:rsid w:val="00375CFB"/>
    <w:rsid w:val="0038335C"/>
    <w:rsid w:val="00400896"/>
    <w:rsid w:val="00404ECB"/>
    <w:rsid w:val="00440954"/>
    <w:rsid w:val="00486106"/>
    <w:rsid w:val="004B1777"/>
    <w:rsid w:val="006104EA"/>
    <w:rsid w:val="006F5B3D"/>
    <w:rsid w:val="007F3A57"/>
    <w:rsid w:val="008A3C85"/>
    <w:rsid w:val="00984051"/>
    <w:rsid w:val="00984D0B"/>
    <w:rsid w:val="00A05883"/>
    <w:rsid w:val="00A05FAC"/>
    <w:rsid w:val="00B46F6C"/>
    <w:rsid w:val="00B64033"/>
    <w:rsid w:val="00C12A2D"/>
    <w:rsid w:val="00C719FD"/>
    <w:rsid w:val="00C850BB"/>
    <w:rsid w:val="00D01B7E"/>
    <w:rsid w:val="00D11048"/>
    <w:rsid w:val="00D1653B"/>
    <w:rsid w:val="00DB2A82"/>
    <w:rsid w:val="00DE7111"/>
    <w:rsid w:val="00E646FB"/>
    <w:rsid w:val="00E76D3E"/>
    <w:rsid w:val="00E96FD6"/>
    <w:rsid w:val="00F12491"/>
    <w:rsid w:val="00F13825"/>
    <w:rsid w:val="00F73AB6"/>
    <w:rsid w:val="00F830D5"/>
    <w:rsid w:val="0272CF54"/>
    <w:rsid w:val="02CB7C19"/>
    <w:rsid w:val="0596B335"/>
    <w:rsid w:val="072FF422"/>
    <w:rsid w:val="09333792"/>
    <w:rsid w:val="0A828B47"/>
    <w:rsid w:val="11D204B5"/>
    <w:rsid w:val="13928B7F"/>
    <w:rsid w:val="14FA9062"/>
    <w:rsid w:val="1F0A0016"/>
    <w:rsid w:val="28BD2B49"/>
    <w:rsid w:val="2B45ABE4"/>
    <w:rsid w:val="2F5BE46B"/>
    <w:rsid w:val="38C9A535"/>
    <w:rsid w:val="3D63EF83"/>
    <w:rsid w:val="42C7C224"/>
    <w:rsid w:val="43DBE1CE"/>
    <w:rsid w:val="51A4F700"/>
    <w:rsid w:val="52355EB1"/>
    <w:rsid w:val="545814BB"/>
    <w:rsid w:val="57F04631"/>
    <w:rsid w:val="5910113A"/>
    <w:rsid w:val="59EAEF15"/>
    <w:rsid w:val="5F3A8C67"/>
    <w:rsid w:val="5FDE6E52"/>
    <w:rsid w:val="609A91D8"/>
    <w:rsid w:val="64676E79"/>
    <w:rsid w:val="69DA0656"/>
    <w:rsid w:val="6B048544"/>
    <w:rsid w:val="6B4C0439"/>
    <w:rsid w:val="6CDD8F76"/>
    <w:rsid w:val="70214AE0"/>
    <w:rsid w:val="746328F8"/>
    <w:rsid w:val="75E437D6"/>
    <w:rsid w:val="76663015"/>
    <w:rsid w:val="7873BD53"/>
    <w:rsid w:val="7C919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6CBC94"/>
  <w15:chartTrackingRefBased/>
  <w15:docId w15:val="{C2B0D611-6280-46BA-8311-E3B7DF15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05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8335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833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35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35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35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35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35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35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35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3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83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3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3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33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3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3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3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3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3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3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35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833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35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833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833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33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6FD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6F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6FD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6FD6"/>
    <w:rPr>
      <w:sz w:val="18"/>
      <w:szCs w:val="18"/>
    </w:rPr>
  </w:style>
  <w:style w:type="table" w:styleId="af2">
    <w:name w:val="Table Grid"/>
    <w:basedOn w:val="a1"/>
    <w:uiPriority w:val="39"/>
    <w:rsid w:val="0098405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6</Words>
  <Characters>1573</Characters>
  <Application>Microsoft Office Word</Application>
  <DocSecurity>0</DocSecurity>
  <Lines>32</Lines>
  <Paragraphs>28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Zhu</dc:creator>
  <cp:keywords/>
  <dc:description/>
  <cp:lastModifiedBy>Lian Zhu</cp:lastModifiedBy>
  <cp:revision>18</cp:revision>
  <dcterms:created xsi:type="dcterms:W3CDTF">2025-01-08T21:02:00Z</dcterms:created>
  <dcterms:modified xsi:type="dcterms:W3CDTF">2025-05-3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7484d-861e-4a9e-a4bb-b59f14e29728</vt:lpwstr>
  </property>
</Properties>
</file>